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28C9" w:rsidRPr="00924D9C" w:rsidRDefault="009528C9" w:rsidP="009528C9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924D9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Table</w:t>
      </w:r>
      <w:r w:rsidRPr="00924D9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S</w:t>
      </w:r>
      <w:r w:rsidRPr="00924D9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4.</w:t>
      </w:r>
      <w:r w:rsidRPr="00924D9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924D9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Detailed </w:t>
      </w:r>
      <w:r w:rsidRPr="00924D9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linic</w:t>
      </w:r>
      <w:r w:rsidR="00E22FA4" w:rsidRPr="00924D9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al information</w:t>
      </w:r>
      <w:r w:rsidRPr="00924D9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924D9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of </w:t>
      </w:r>
      <w:r w:rsidR="00E22FA4" w:rsidRPr="00924D9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</w:t>
      </w:r>
      <w:r w:rsidR="00E22FA4" w:rsidRPr="00924D9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924D9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recruited </w:t>
      </w:r>
      <w:r w:rsidRPr="00924D9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uCa patients.</w:t>
      </w:r>
    </w:p>
    <w:tbl>
      <w:tblPr>
        <w:tblW w:w="8647" w:type="dxa"/>
        <w:tblInd w:w="-34" w:type="dxa"/>
        <w:tblLook w:val="04A0" w:firstRow="1" w:lastRow="0" w:firstColumn="1" w:lastColumn="0" w:noHBand="0" w:noVBand="1"/>
      </w:tblPr>
      <w:tblGrid>
        <w:gridCol w:w="1020"/>
        <w:gridCol w:w="923"/>
        <w:gridCol w:w="616"/>
        <w:gridCol w:w="1978"/>
        <w:gridCol w:w="850"/>
        <w:gridCol w:w="2096"/>
        <w:gridCol w:w="1216"/>
      </w:tblGrid>
      <w:tr w:rsidR="00924D9C" w:rsidRPr="00924D9C" w:rsidTr="00C57FFE">
        <w:trPr>
          <w:trHeight w:val="280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ological typ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5D114D" w:rsidP="005D1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elative</w:t>
            </w: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24D9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="006F1381"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ange in </w:t>
            </w: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m of</w:t>
            </w:r>
            <w:r w:rsidRPr="00924D9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6F1381"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meters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onse evaluation</w:t>
            </w:r>
          </w:p>
        </w:tc>
      </w:tr>
      <w:tr w:rsidR="00924D9C" w:rsidRPr="00924D9C" w:rsidTr="00C57FFE">
        <w:trPr>
          <w:trHeight w:val="280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 1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  <w:r w:rsidR="005D5EC4" w:rsidRPr="00924D9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#</w:t>
            </w:r>
          </w:p>
        </w:tc>
      </w:tr>
      <w:tr w:rsidR="00924D9C" w:rsidRPr="00924D9C" w:rsidTr="00C57FFE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 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5D114D" w:rsidP="005D1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0.00</w:t>
            </w:r>
            <w:r w:rsidR="006F1381"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  <w:r w:rsidR="005D5EC4" w:rsidRPr="00924D9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924D9C" w:rsidRPr="00924D9C" w:rsidTr="00C57FFE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 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5D114D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="006F1381"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5D114D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89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5D114D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</w:tr>
      <w:tr w:rsidR="00924D9C" w:rsidRPr="00924D9C" w:rsidTr="00C57FFE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 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5D114D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6F1381"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5D114D" w:rsidP="005D1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8</w:t>
            </w:r>
            <w:r w:rsidRPr="00924D9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="006F1381"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</w:tr>
      <w:tr w:rsidR="00924D9C" w:rsidRPr="00924D9C" w:rsidTr="00C57FFE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 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5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</w:tr>
      <w:tr w:rsidR="00924D9C" w:rsidRPr="00924D9C" w:rsidTr="00C57FFE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 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5D5EC4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5D114D" w:rsidRPr="00924D9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.94</w:t>
            </w:r>
            <w:r w:rsidR="006F1381"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</w:tr>
      <w:tr w:rsidR="00924D9C" w:rsidRPr="00924D9C" w:rsidTr="00C57FFE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 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5D5EC4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6F1381"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69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</w:tr>
      <w:tr w:rsidR="00924D9C" w:rsidRPr="00924D9C" w:rsidTr="00C57FFE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 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5D5EC4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6F1381"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57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</w:tr>
      <w:tr w:rsidR="00924D9C" w:rsidRPr="00924D9C" w:rsidTr="00C57FFE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 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5D5EC4" w:rsidP="005D1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6F1381"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5D114D" w:rsidRPr="00924D9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="006F1381"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D114D" w:rsidRPr="00924D9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1</w:t>
            </w:r>
            <w:r w:rsidR="006F1381"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</w:tr>
      <w:tr w:rsidR="00924D9C" w:rsidRPr="00924D9C" w:rsidTr="00C57FFE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 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5D5EC4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6F1381"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11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</w:tr>
      <w:tr w:rsidR="00924D9C" w:rsidRPr="00924D9C" w:rsidTr="00C57FFE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 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5D114D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="006F1381"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5D5EC4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5D114D"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43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</w:tr>
      <w:tr w:rsidR="00924D9C" w:rsidRPr="00924D9C" w:rsidTr="00C57FFE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 1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5D114D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6F1381"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5D5EC4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5D114D"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92%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381" w:rsidRPr="00924D9C" w:rsidRDefault="006F1381" w:rsidP="006F1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4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</w:tr>
    </w:tbl>
    <w:p w:rsidR="004725B6" w:rsidRPr="00924D9C" w:rsidRDefault="00E22FA4" w:rsidP="005D5EC4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924D9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Note: </w:t>
      </w:r>
      <w:r w:rsidRPr="00924D9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uCa: lung cancer</w:t>
      </w:r>
      <w:r w:rsidRPr="00924D9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; PR:</w:t>
      </w:r>
      <w:bookmarkStart w:id="0" w:name="_GoBack"/>
      <w:bookmarkEnd w:id="0"/>
      <w:r w:rsidR="00737D1E" w:rsidRPr="00924D9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737D1E" w:rsidRPr="00924D9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p</w:t>
      </w:r>
      <w:r w:rsidR="00737D1E" w:rsidRPr="00924D9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rtial </w:t>
      </w:r>
      <w:r w:rsidR="00737D1E" w:rsidRPr="00924D9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r</w:t>
      </w:r>
      <w:r w:rsidR="00737D1E" w:rsidRPr="00924D9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sponse</w:t>
      </w:r>
      <w:r w:rsidR="00737D1E" w:rsidRPr="00924D9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; SD:</w:t>
      </w:r>
      <w:r w:rsidR="00737D1E" w:rsidRPr="00924D9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737D1E" w:rsidRPr="00924D9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</w:t>
      </w:r>
      <w:r w:rsidR="00737D1E" w:rsidRPr="00924D9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able disease</w:t>
      </w:r>
      <w:r w:rsidR="00737D1E" w:rsidRPr="00924D9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; PD: p</w:t>
      </w:r>
      <w:r w:rsidR="00737D1E" w:rsidRPr="00924D9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ogressive disease</w:t>
      </w:r>
      <w:r w:rsidR="00737D1E" w:rsidRPr="00924D9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  <w:r w:rsidR="005D5EC4" w:rsidRPr="00924D9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#distant metastasis; *</w:t>
      </w:r>
      <w:r w:rsidR="005D5EC4" w:rsidRPr="00924D9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ew lesions</w:t>
      </w:r>
      <w:r w:rsidR="005D5EC4" w:rsidRPr="00924D9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</w:p>
    <w:sectPr w:rsidR="004725B6" w:rsidRPr="00924D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09D"/>
    <w:rsid w:val="004725B6"/>
    <w:rsid w:val="0059009D"/>
    <w:rsid w:val="005D114D"/>
    <w:rsid w:val="005D5EC4"/>
    <w:rsid w:val="00633A2A"/>
    <w:rsid w:val="006F1381"/>
    <w:rsid w:val="00737D1E"/>
    <w:rsid w:val="00924D9C"/>
    <w:rsid w:val="009528C9"/>
    <w:rsid w:val="00C57FFE"/>
    <w:rsid w:val="00E22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28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28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2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7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13</cp:revision>
  <dcterms:created xsi:type="dcterms:W3CDTF">2020-11-22T04:39:00Z</dcterms:created>
  <dcterms:modified xsi:type="dcterms:W3CDTF">2020-12-27T14:14:00Z</dcterms:modified>
</cp:coreProperties>
</file>